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28381" w14:textId="77777777" w:rsidR="009655F5" w:rsidRPr="00067BA5" w:rsidRDefault="009655F5" w:rsidP="009655F5">
      <w:pPr>
        <w:spacing w:line="240" w:lineRule="auto"/>
        <w:rPr>
          <w:lang w:val="en-US"/>
        </w:rPr>
      </w:pPr>
      <w:bookmarkStart w:id="0" w:name="_Hlk64448516"/>
      <w:r w:rsidRPr="00067BA5">
        <w:rPr>
          <w:b/>
          <w:bCs/>
          <w:lang w:val="en-US"/>
        </w:rPr>
        <w:t>Article Title:</w:t>
      </w:r>
      <w:r w:rsidRPr="00067BA5">
        <w:rPr>
          <w:lang w:val="en-US"/>
        </w:rPr>
        <w:t xml:space="preserve"> The Tell me tool: the development and feasibility of a tool for person-centered infertility care. </w:t>
      </w:r>
    </w:p>
    <w:bookmarkEnd w:id="0"/>
    <w:p w14:paraId="005698E1" w14:textId="6D900D96" w:rsidR="00CB3ED6" w:rsidRPr="00067BA5" w:rsidRDefault="00AA0782" w:rsidP="00CB3ED6">
      <w:pPr>
        <w:pStyle w:val="Geenafstand"/>
        <w:spacing w:line="360" w:lineRule="auto"/>
        <w:rPr>
          <w:rFonts w:asciiTheme="minorHAnsi" w:hAnsiTheme="minorHAnsi" w:cs="Arial"/>
          <w:b/>
          <w:sz w:val="22"/>
          <w:lang w:val="en-US"/>
        </w:rPr>
      </w:pPr>
      <w:r w:rsidRPr="00067BA5">
        <w:rPr>
          <w:rFonts w:asciiTheme="minorHAnsi" w:hAnsiTheme="minorHAnsi" w:cs="Arial"/>
          <w:b/>
          <w:sz w:val="22"/>
          <w:lang w:val="en-US"/>
        </w:rPr>
        <w:t>Supporting information</w:t>
      </w:r>
      <w:r w:rsidR="00CB3ED6" w:rsidRPr="00067BA5">
        <w:rPr>
          <w:rFonts w:asciiTheme="minorHAnsi" w:hAnsiTheme="minorHAnsi" w:cs="Arial"/>
          <w:b/>
          <w:sz w:val="22"/>
          <w:lang w:val="en-US"/>
        </w:rPr>
        <w:t xml:space="preserve"> </w:t>
      </w:r>
      <w:r w:rsidR="00EB2A30" w:rsidRPr="00067BA5">
        <w:rPr>
          <w:rFonts w:asciiTheme="minorHAnsi" w:hAnsiTheme="minorHAnsi" w:cs="Arial"/>
          <w:b/>
          <w:sz w:val="22"/>
          <w:lang w:val="en-US"/>
        </w:rPr>
        <w:t>1</w:t>
      </w:r>
      <w:r w:rsidR="00CB3ED6" w:rsidRPr="00067BA5">
        <w:rPr>
          <w:rFonts w:asciiTheme="minorHAnsi" w:hAnsiTheme="minorHAnsi" w:cs="Arial"/>
          <w:b/>
          <w:sz w:val="22"/>
          <w:lang w:val="en-US"/>
        </w:rPr>
        <w:t xml:space="preserve">. Interview topic guide </w:t>
      </w:r>
    </w:p>
    <w:p w14:paraId="1533AE75" w14:textId="77777777" w:rsidR="00CB3ED6" w:rsidRPr="00067BA5" w:rsidRDefault="00CB3ED6" w:rsidP="00CB3ED6">
      <w:pPr>
        <w:pStyle w:val="Lijstalinea"/>
        <w:numPr>
          <w:ilvl w:val="0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How are you?</w:t>
      </w:r>
    </w:p>
    <w:p w14:paraId="7AB87340" w14:textId="77777777" w:rsidR="00CB3ED6" w:rsidRPr="00067BA5" w:rsidRDefault="00CB3ED6" w:rsidP="00CB3ED6">
      <w:pPr>
        <w:pStyle w:val="Lijstalinea"/>
        <w:numPr>
          <w:ilvl w:val="0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How is the treatment process going?</w:t>
      </w:r>
    </w:p>
    <w:p w14:paraId="112A6807" w14:textId="77777777" w:rsidR="00CB3ED6" w:rsidRPr="00067BA5" w:rsidRDefault="00CB3ED6" w:rsidP="00CB3ED6">
      <w:pPr>
        <w:pStyle w:val="Lijstalinea"/>
        <w:numPr>
          <w:ilvl w:val="0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What do you think is important concerning your fertility treatment?</w:t>
      </w:r>
    </w:p>
    <w:p w14:paraId="22E59150" w14:textId="77777777" w:rsidR="00CB3ED6" w:rsidRPr="00067BA5" w:rsidRDefault="00CB3ED6" w:rsidP="00CB3ED6">
      <w:pPr>
        <w:pStyle w:val="Lijstalinea"/>
        <w:numPr>
          <w:ilvl w:val="1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How would the care process be tailored to your needs?</w:t>
      </w:r>
    </w:p>
    <w:p w14:paraId="5C046973" w14:textId="77777777" w:rsidR="00CB3ED6" w:rsidRPr="00067BA5" w:rsidRDefault="00CB3ED6" w:rsidP="00CB3ED6">
      <w:pPr>
        <w:pStyle w:val="Lijstalinea"/>
        <w:numPr>
          <w:ilvl w:val="1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Both organizational and human factors can be important</w:t>
      </w:r>
    </w:p>
    <w:p w14:paraId="304E543E" w14:textId="77777777" w:rsidR="00CB3ED6" w:rsidRPr="00067BA5" w:rsidRDefault="00CB3ED6" w:rsidP="00CB3ED6">
      <w:pPr>
        <w:pStyle w:val="Lijstalinea"/>
        <w:numPr>
          <w:ilvl w:val="0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According to scientific research, these aspects were important to patients</w:t>
      </w:r>
    </w:p>
    <w:p w14:paraId="4802A4D7" w14:textId="77777777" w:rsidR="00CB3ED6" w:rsidRPr="00067BA5" w:rsidRDefault="00CB3ED6" w:rsidP="00CB3ED6">
      <w:pPr>
        <w:pStyle w:val="Lijstalinea"/>
        <w:numPr>
          <w:ilvl w:val="1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Treatment success (pregnancy, obtained semen)</w:t>
      </w:r>
    </w:p>
    <w:p w14:paraId="287AAF89" w14:textId="77777777" w:rsidR="00CB3ED6" w:rsidRPr="00067BA5" w:rsidRDefault="00CB3ED6" w:rsidP="00CB3ED6">
      <w:pPr>
        <w:pStyle w:val="Lijstalinea"/>
        <w:numPr>
          <w:ilvl w:val="1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Information and explanation concerning the treatment (information about treatment options, treatment trajectory, clarity of information, possibility to ask questions)</w:t>
      </w:r>
    </w:p>
    <w:p w14:paraId="05ACF609" w14:textId="77777777" w:rsidR="00CB3ED6" w:rsidRPr="00067BA5" w:rsidRDefault="00CB3ED6" w:rsidP="00CB3ED6">
      <w:pPr>
        <w:pStyle w:val="Lijstalinea"/>
        <w:numPr>
          <w:ilvl w:val="1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Organizational aspects of care (waiting times, flexible appointments)</w:t>
      </w:r>
    </w:p>
    <w:p w14:paraId="576773E3" w14:textId="77777777" w:rsidR="00CB3ED6" w:rsidRPr="00067BA5" w:rsidRDefault="00CB3ED6" w:rsidP="00CB3ED6">
      <w:pPr>
        <w:pStyle w:val="Lijstalinea"/>
        <w:numPr>
          <w:ilvl w:val="1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Accessibility (by phone, also outside office hours)</w:t>
      </w:r>
    </w:p>
    <w:p w14:paraId="36D5A348" w14:textId="77777777" w:rsidR="00CB3ED6" w:rsidRPr="00067BA5" w:rsidRDefault="00CB3ED6" w:rsidP="00CB3ED6">
      <w:pPr>
        <w:pStyle w:val="Lijstalinea"/>
        <w:numPr>
          <w:ilvl w:val="1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Consensus and collaboration between clinicians (seeing the same clinicians, information-exchange, same treatment policy)</w:t>
      </w:r>
    </w:p>
    <w:p w14:paraId="3CE5D680" w14:textId="77777777" w:rsidR="00CB3ED6" w:rsidRPr="00067BA5" w:rsidRDefault="00CB3ED6" w:rsidP="00CB3ED6">
      <w:pPr>
        <w:pStyle w:val="Lijstalinea"/>
        <w:numPr>
          <w:ilvl w:val="1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Comfort (pain alleviation, waiting room not mixed with pregnant women, privacy, ambiance)</w:t>
      </w:r>
    </w:p>
    <w:p w14:paraId="5862C211" w14:textId="77777777" w:rsidR="00CB3ED6" w:rsidRPr="00067BA5" w:rsidRDefault="00CB3ED6" w:rsidP="00CB3ED6">
      <w:pPr>
        <w:pStyle w:val="Lijstalinea"/>
        <w:numPr>
          <w:ilvl w:val="1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Skills of the clinicians involved in the treatment (clinicians’ attitude, medical expertise, relationship with patient)</w:t>
      </w:r>
    </w:p>
    <w:p w14:paraId="5FBBF0A6" w14:textId="77777777" w:rsidR="00CB3ED6" w:rsidRPr="00067BA5" w:rsidRDefault="00CB3ED6" w:rsidP="00CB3ED6">
      <w:pPr>
        <w:pStyle w:val="Lijstalinea"/>
        <w:numPr>
          <w:ilvl w:val="1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Emotional support (support by a social worker or psychologist, attention for relationship)</w:t>
      </w:r>
    </w:p>
    <w:p w14:paraId="480BEE6A" w14:textId="77777777" w:rsidR="00CB3ED6" w:rsidRPr="00067BA5" w:rsidRDefault="00CB3ED6" w:rsidP="00CB3ED6">
      <w:pPr>
        <w:pStyle w:val="Lijstalinea"/>
        <w:numPr>
          <w:ilvl w:val="1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Involvement in your care (of your partner, involvement in decision making, access to your medical record)</w:t>
      </w:r>
    </w:p>
    <w:p w14:paraId="0CC637BF" w14:textId="77777777" w:rsidR="00CB3ED6" w:rsidRPr="00067BA5" w:rsidRDefault="00CB3ED6" w:rsidP="00CB3ED6">
      <w:pPr>
        <w:pStyle w:val="Lijstalinea"/>
        <w:numPr>
          <w:ilvl w:val="0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Which three aspects (see above) are most important to you and your partner? Do you agree or disagree on these aspects?</w:t>
      </w:r>
    </w:p>
    <w:p w14:paraId="2B5548B2" w14:textId="77777777" w:rsidR="00CB3ED6" w:rsidRPr="00067BA5" w:rsidRDefault="00CB3ED6" w:rsidP="00CB3ED6">
      <w:pPr>
        <w:pStyle w:val="Lijstalinea"/>
        <w:numPr>
          <w:ilvl w:val="0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 xml:space="preserve">I assume you are in this trajectory to become pregnant. </w:t>
      </w:r>
    </w:p>
    <w:p w14:paraId="01D291E2" w14:textId="77777777" w:rsidR="00CB3ED6" w:rsidRPr="00067BA5" w:rsidRDefault="00CB3ED6" w:rsidP="00CB3ED6">
      <w:pPr>
        <w:pStyle w:val="Lijstalinea"/>
        <w:numPr>
          <w:ilvl w:val="1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 xml:space="preserve">How important is that for you? </w:t>
      </w:r>
    </w:p>
    <w:p w14:paraId="06334DF1" w14:textId="77777777" w:rsidR="00CB3ED6" w:rsidRPr="00067BA5" w:rsidRDefault="00CB3ED6" w:rsidP="00CB3ED6">
      <w:pPr>
        <w:pStyle w:val="Lijstalinea"/>
        <w:numPr>
          <w:ilvl w:val="1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 xml:space="preserve">What ‘price’ do you want to pay for that? How far would you go? </w:t>
      </w:r>
    </w:p>
    <w:p w14:paraId="7941CAED" w14:textId="77777777" w:rsidR="00CB3ED6" w:rsidRPr="00067BA5" w:rsidRDefault="00CB3ED6" w:rsidP="00CB3ED6">
      <w:pPr>
        <w:pStyle w:val="Lijstalinea"/>
        <w:numPr>
          <w:ilvl w:val="1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What are your treatment goals? After this treatment I want to be pregnant and …</w:t>
      </w:r>
    </w:p>
    <w:p w14:paraId="6C12D5A7" w14:textId="77777777" w:rsidR="00CB3ED6" w:rsidRPr="00067BA5" w:rsidRDefault="00CB3ED6" w:rsidP="00CB3ED6">
      <w:pPr>
        <w:pStyle w:val="Lijstalinea"/>
        <w:numPr>
          <w:ilvl w:val="0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We have listed five elements that are important in life: mood, physical health, daily activities (work), relationship, social. You can divide 100 points over these elements. How many points would you give to these elements and how many points for pregnancy?</w:t>
      </w:r>
    </w:p>
    <w:p w14:paraId="299B6A6B" w14:textId="77777777" w:rsidR="00CB3ED6" w:rsidRPr="00067BA5" w:rsidRDefault="00CB3ED6" w:rsidP="00CB3ED6">
      <w:pPr>
        <w:pStyle w:val="Lijstalinea"/>
        <w:numPr>
          <w:ilvl w:val="0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What would be the best way to integrate such a list (question 7) in a questionnaire?</w:t>
      </w:r>
    </w:p>
    <w:p w14:paraId="4A4E635C" w14:textId="77777777" w:rsidR="00CB3ED6" w:rsidRPr="00067BA5" w:rsidRDefault="00CB3ED6" w:rsidP="00CB3ED6">
      <w:pPr>
        <w:pStyle w:val="Lijstalinea"/>
        <w:numPr>
          <w:ilvl w:val="0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What would be a good way to ask patients how they cope with aspects mentioned in question 4? How would you prefer answering this question?</w:t>
      </w:r>
    </w:p>
    <w:p w14:paraId="3C46AE1E" w14:textId="77777777" w:rsidR="00CB3ED6" w:rsidRPr="00067BA5" w:rsidRDefault="00CB3ED6" w:rsidP="00CB3ED6">
      <w:pPr>
        <w:pStyle w:val="Lijstalinea"/>
        <w:numPr>
          <w:ilvl w:val="0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Showing examples of questionnaires / rating sca</w:t>
      </w:r>
      <w:bookmarkStart w:id="1" w:name="_GoBack"/>
      <w:bookmarkEnd w:id="1"/>
      <w:r w:rsidRPr="00067BA5">
        <w:rPr>
          <w:rFonts w:asciiTheme="minorHAnsi" w:hAnsiTheme="minorHAnsi" w:cs="Arial"/>
          <w:lang w:val="en-US"/>
        </w:rPr>
        <w:t xml:space="preserve">les: which do you prefer? </w:t>
      </w:r>
    </w:p>
    <w:p w14:paraId="7E928BBD" w14:textId="77777777" w:rsidR="002E2429" w:rsidRPr="00067BA5" w:rsidRDefault="00CB3ED6" w:rsidP="00CB3ED6">
      <w:pPr>
        <w:pStyle w:val="Lijstalinea"/>
        <w:numPr>
          <w:ilvl w:val="0"/>
          <w:numId w:val="1"/>
        </w:numPr>
        <w:spacing w:after="160" w:line="259" w:lineRule="auto"/>
        <w:rPr>
          <w:rFonts w:asciiTheme="minorHAnsi" w:hAnsiTheme="minorHAnsi" w:cs="Arial"/>
          <w:lang w:val="en-US"/>
        </w:rPr>
      </w:pPr>
      <w:r w:rsidRPr="00067BA5">
        <w:rPr>
          <w:rFonts w:asciiTheme="minorHAnsi" w:hAnsiTheme="minorHAnsi" w:cs="Arial"/>
          <w:lang w:val="en-US"/>
        </w:rPr>
        <w:t>Are there any other topics we did not discuss so far that we should take into account?</w:t>
      </w:r>
    </w:p>
    <w:sectPr w:rsidR="002E2429" w:rsidRPr="00067B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BC0129"/>
    <w:multiLevelType w:val="hybridMultilevel"/>
    <w:tmpl w:val="232471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ED6"/>
    <w:rsid w:val="00067BA5"/>
    <w:rsid w:val="002E2429"/>
    <w:rsid w:val="00512A09"/>
    <w:rsid w:val="009655F5"/>
    <w:rsid w:val="00AA0782"/>
    <w:rsid w:val="00C9009C"/>
    <w:rsid w:val="00CB3ED6"/>
    <w:rsid w:val="00CC3C94"/>
    <w:rsid w:val="00EB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5BCB7"/>
  <w15:chartTrackingRefBased/>
  <w15:docId w15:val="{4605BDF7-7774-4108-9499-F49FD23CC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B3ED6"/>
    <w:pPr>
      <w:spacing w:after="0" w:line="240" w:lineRule="auto"/>
    </w:pPr>
    <w:rPr>
      <w:rFonts w:ascii="Calibri" w:eastAsia="Calibri" w:hAnsi="Calibri" w:cs="Times New Roman"/>
      <w:sz w:val="20"/>
    </w:rPr>
  </w:style>
  <w:style w:type="paragraph" w:styleId="Lijstalinea">
    <w:name w:val="List Paragraph"/>
    <w:basedOn w:val="Standaard"/>
    <w:uiPriority w:val="34"/>
    <w:qFormat/>
    <w:rsid w:val="00CB3ED6"/>
    <w:pPr>
      <w:spacing w:after="200" w:line="276" w:lineRule="auto"/>
      <w:ind w:left="720"/>
      <w:contextualSpacing/>
    </w:pPr>
    <w:rPr>
      <w:rFonts w:ascii="Calibri" w:eastAsia="Calibri" w:hAnsi="Calibri" w:cs="Times New Roman"/>
      <w:u w:color="00000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B2A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2A30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rsid w:val="009655F5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7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Rake</dc:creator>
  <cp:keywords/>
  <dc:description/>
  <cp:lastModifiedBy>Eva Verkerk</cp:lastModifiedBy>
  <cp:revision>8</cp:revision>
  <cp:lastPrinted>2021-02-17T09:02:00Z</cp:lastPrinted>
  <dcterms:created xsi:type="dcterms:W3CDTF">2020-07-03T13:52:00Z</dcterms:created>
  <dcterms:modified xsi:type="dcterms:W3CDTF">2021-03-19T10:10:00Z</dcterms:modified>
</cp:coreProperties>
</file>